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0D5AA" w14:textId="503648D3" w:rsidR="00C8774E" w:rsidRDefault="00580D53" w:rsidP="00580D53">
      <w:pPr>
        <w:spacing w:line="480" w:lineRule="auto"/>
        <w:jc w:val="center"/>
      </w:pPr>
      <w:r w:rsidRPr="00580D53">
        <w:rPr>
          <w:rFonts w:hint="eastAsia"/>
          <w:b/>
          <w:bCs/>
        </w:rPr>
        <w:t>T</w:t>
      </w:r>
      <w:r w:rsidRPr="00580D53">
        <w:rPr>
          <w:b/>
          <w:bCs/>
        </w:rPr>
        <w:t>able S1.</w:t>
      </w:r>
      <w:r>
        <w:t xml:space="preserve"> MiRNAs </w:t>
      </w:r>
      <w:r w:rsidRPr="00580D53">
        <w:t xml:space="preserve">related to PCa metastasis </w:t>
      </w:r>
      <w:r>
        <w:t xml:space="preserve">identified </w:t>
      </w:r>
      <w:r w:rsidRPr="00580D53">
        <w:t>by bioinformatics analysis.</w:t>
      </w:r>
    </w:p>
    <w:tbl>
      <w:tblPr>
        <w:tblW w:w="7604" w:type="dxa"/>
        <w:jc w:val="center"/>
        <w:tblLook w:val="04A0" w:firstRow="1" w:lastRow="0" w:firstColumn="1" w:lastColumn="0" w:noHBand="0" w:noVBand="1"/>
      </w:tblPr>
      <w:tblGrid>
        <w:gridCol w:w="2060"/>
        <w:gridCol w:w="1356"/>
        <w:gridCol w:w="1476"/>
        <w:gridCol w:w="1236"/>
        <w:gridCol w:w="1476"/>
      </w:tblGrid>
      <w:tr w:rsidR="00580D53" w:rsidRPr="006A40A3" w14:paraId="09968E61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C35" w14:textId="47A70696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miRNA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BA8C" w14:textId="45FA9EFF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 xml:space="preserve">Tumor vs.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ANT</w:t>
            </w:r>
          </w:p>
        </w:tc>
        <w:tc>
          <w:tcPr>
            <w:tcW w:w="2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56A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MPCa vs. PPCa</w:t>
            </w:r>
          </w:p>
        </w:tc>
      </w:tr>
      <w:tr w:rsidR="00580D53" w:rsidRPr="006A40A3" w14:paraId="5C6CE9F3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D1D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09B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FC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230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adj.</w:t>
            </w:r>
            <w:r w:rsidRPr="006A40A3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.Val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4E7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FC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AB27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adj.</w:t>
            </w:r>
            <w:r w:rsidRPr="006A40A3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.Val</w:t>
            </w:r>
            <w:proofErr w:type="spellEnd"/>
          </w:p>
        </w:tc>
      </w:tr>
      <w:tr w:rsidR="00580D53" w:rsidRPr="006A40A3" w14:paraId="280435F2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F90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877-5p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A2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4377655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C4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21322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42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427638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0C6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4251099</w:t>
            </w:r>
          </w:p>
        </w:tc>
      </w:tr>
      <w:tr w:rsidR="00580D53" w:rsidRPr="006A40A3" w14:paraId="740FD2C3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D1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71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24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575984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D13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42143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D8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2655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62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741</w:t>
            </w:r>
          </w:p>
        </w:tc>
      </w:tr>
      <w:tr w:rsidR="00580D53" w:rsidRPr="006A40A3" w14:paraId="722540C9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CF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29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4D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06013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89C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9.27E-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6F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7525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9D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40E-05</w:t>
            </w:r>
          </w:p>
        </w:tc>
      </w:tr>
      <w:tr w:rsidR="00580D53" w:rsidRPr="006A40A3" w14:paraId="22B51F16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6C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0E2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76005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7B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3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0C9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7545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8AF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788</w:t>
            </w:r>
          </w:p>
        </w:tc>
      </w:tr>
      <w:tr w:rsidR="00580D53" w:rsidRPr="006A40A3" w14:paraId="1F40CEC1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92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50a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C01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22188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A9F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884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356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6796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37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6.87E-08</w:t>
            </w:r>
          </w:p>
        </w:tc>
      </w:tr>
      <w:tr w:rsidR="00580D53" w:rsidRPr="006A40A3" w14:paraId="0208D5D5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4C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01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4F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539078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EA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333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0D5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51660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EE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9969568</w:t>
            </w:r>
          </w:p>
        </w:tc>
      </w:tr>
      <w:tr w:rsidR="00580D53" w:rsidRPr="006A40A3" w14:paraId="2B5746C1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24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345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FDA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06381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79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6927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167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29415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044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382781</w:t>
            </w:r>
          </w:p>
        </w:tc>
      </w:tr>
      <w:tr w:rsidR="00580D53" w:rsidRPr="006A40A3" w14:paraId="58E5D066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29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30b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C2D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29026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A1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17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752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2757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5C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30404</w:t>
            </w:r>
          </w:p>
        </w:tc>
      </w:tr>
      <w:tr w:rsidR="00580D53" w:rsidRPr="006A40A3" w14:paraId="5C06CA2B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06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359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669774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7F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51E-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69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0463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D1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361468</w:t>
            </w:r>
          </w:p>
        </w:tc>
      </w:tr>
      <w:tr w:rsidR="00580D53" w:rsidRPr="006A40A3" w14:paraId="67D6105E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AC9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0b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B1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85265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E5D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22803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0C7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4599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D9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12829263</w:t>
            </w:r>
          </w:p>
        </w:tc>
      </w:tr>
      <w:tr w:rsidR="00580D53" w:rsidRPr="006A40A3" w14:paraId="71E9E17C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D6E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B70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78024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61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14801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81A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9861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260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2446471</w:t>
            </w:r>
          </w:p>
        </w:tc>
      </w:tr>
      <w:tr w:rsidR="00580D53" w:rsidRPr="006A40A3" w14:paraId="3AF23D13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577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18c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9F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42523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355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6640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2EF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3189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68F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22241312</w:t>
            </w:r>
          </w:p>
        </w:tc>
      </w:tr>
      <w:tr w:rsidR="00580D53" w:rsidRPr="006A40A3" w14:paraId="49FEDC18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E3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225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B56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4317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18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2203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CD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7425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3E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814272</w:t>
            </w:r>
          </w:p>
        </w:tc>
      </w:tr>
      <w:tr w:rsidR="00580D53" w:rsidRPr="006A40A3" w14:paraId="14FDF7C9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5A2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D4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81879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F69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459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506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5058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67C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337</w:t>
            </w:r>
          </w:p>
        </w:tc>
      </w:tr>
      <w:tr w:rsidR="00580D53" w:rsidRPr="006A40A3" w14:paraId="4EEFFAA1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94F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486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85E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56803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C5C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39392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4B1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4.63977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11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03E-13</w:t>
            </w:r>
          </w:p>
        </w:tc>
      </w:tr>
      <w:tr w:rsidR="00580D53" w:rsidRPr="006A40A3" w14:paraId="3A1D2076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C7D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33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BF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22688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2D6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23543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D1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3.23128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712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5.34E-08</w:t>
            </w:r>
          </w:p>
        </w:tc>
      </w:tr>
      <w:tr w:rsidR="00580D53" w:rsidRPr="006A40A3" w14:paraId="0074E87C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30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35a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EC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219655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99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17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48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15651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BE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1225962</w:t>
            </w:r>
          </w:p>
        </w:tc>
      </w:tr>
      <w:tr w:rsidR="00580D53" w:rsidRPr="006A40A3" w14:paraId="3E9446A0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F5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48c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386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395338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615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F72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3.243350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E5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337</w:t>
            </w:r>
          </w:p>
        </w:tc>
      </w:tr>
      <w:tr w:rsidR="00580D53" w:rsidRPr="006A40A3" w14:paraId="1710C185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E1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26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D7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501160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B51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226645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E4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99724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D42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2791578</w:t>
            </w:r>
          </w:p>
        </w:tc>
      </w:tr>
      <w:tr w:rsidR="00580D53" w:rsidRPr="006A40A3" w14:paraId="72668355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DD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96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915069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D5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6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663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28647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27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10778885</w:t>
            </w:r>
          </w:p>
        </w:tc>
      </w:tr>
      <w:tr w:rsidR="00580D53" w:rsidRPr="006A40A3" w14:paraId="30AAFC9B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07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50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819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40279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177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6.48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A82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92292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C5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78072</w:t>
            </w:r>
          </w:p>
        </w:tc>
      </w:tr>
      <w:tr w:rsidR="00580D53" w:rsidRPr="006A40A3" w14:paraId="139EB290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863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03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80178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3A8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25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63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19345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20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8.65E-08</w:t>
            </w:r>
          </w:p>
        </w:tc>
      </w:tr>
      <w:tr w:rsidR="00580D53" w:rsidRPr="006A40A3" w14:paraId="747A1F3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D8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4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CB6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6195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2B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176427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8F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44360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6A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890775</w:t>
            </w:r>
          </w:p>
        </w:tc>
      </w:tr>
      <w:tr w:rsidR="00580D53" w:rsidRPr="006A40A3" w14:paraId="16C64CC2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661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512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8A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497685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D13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26691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7A0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8040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73B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907524</w:t>
            </w:r>
          </w:p>
        </w:tc>
      </w:tr>
      <w:tr w:rsidR="00580D53" w:rsidRPr="006A40A3" w14:paraId="455EF3C3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60D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14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553589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51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92813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125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38894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45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757</w:t>
            </w:r>
          </w:p>
        </w:tc>
      </w:tr>
      <w:tr w:rsidR="00580D53" w:rsidRPr="006A40A3" w14:paraId="05892B7E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62F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6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9D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974336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6E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1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52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8434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98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1989674</w:t>
            </w:r>
          </w:p>
        </w:tc>
      </w:tr>
      <w:tr w:rsidR="00580D53" w:rsidRPr="006A40A3" w14:paraId="31C536D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3D6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9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D2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22383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49C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2781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99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86337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9F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1766689</w:t>
            </w:r>
          </w:p>
        </w:tc>
      </w:tr>
      <w:tr w:rsidR="00580D53" w:rsidRPr="006A40A3" w14:paraId="45DE888F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B55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455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DA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56031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B5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2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74A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1194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DE8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372799</w:t>
            </w:r>
          </w:p>
        </w:tc>
      </w:tr>
      <w:tr w:rsidR="00580D53" w:rsidRPr="006A40A3" w14:paraId="173C5061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BEC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7b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903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39447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E9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5.28E-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31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9610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5A6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20E-14</w:t>
            </w:r>
          </w:p>
        </w:tc>
      </w:tr>
      <w:tr w:rsidR="00580D53" w:rsidRPr="006A40A3" w14:paraId="6BC87B1E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1B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4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717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55724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A4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5.74E-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0B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9987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8A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10E-09</w:t>
            </w:r>
          </w:p>
        </w:tc>
      </w:tr>
      <w:tr w:rsidR="00580D53" w:rsidRPr="006A40A3" w14:paraId="2214014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11E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3b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9DD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49668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4A4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76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FE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5967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53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72E-16</w:t>
            </w:r>
          </w:p>
        </w:tc>
      </w:tr>
      <w:tr w:rsidR="00580D53" w:rsidRPr="006A40A3" w14:paraId="5E772D5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BBE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22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BF8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07879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38E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9.43E-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9DA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728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0DA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36E-08</w:t>
            </w:r>
          </w:p>
        </w:tc>
      </w:tr>
      <w:tr w:rsidR="00580D53" w:rsidRPr="006A40A3" w14:paraId="319896B0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42B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21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83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46477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EB3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41009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AD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18859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30C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6.54E-16</w:t>
            </w:r>
          </w:p>
        </w:tc>
      </w:tr>
      <w:tr w:rsidR="00580D53" w:rsidRPr="006A40A3" w14:paraId="58EF947A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C5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05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0E4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135411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5F2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224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A04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10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801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56E-11</w:t>
            </w:r>
          </w:p>
        </w:tc>
      </w:tr>
      <w:tr w:rsidR="00580D53" w:rsidRPr="006A40A3" w14:paraId="794A9665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22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04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6FE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0429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B6B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73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A29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3494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3F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3.39E-08</w:t>
            </w:r>
          </w:p>
        </w:tc>
      </w:tr>
      <w:tr w:rsidR="00580D53" w:rsidRPr="006A40A3" w14:paraId="3D1ED55C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99B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F5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95442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1C0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03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E7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9495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596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3.62E-08</w:t>
            </w:r>
          </w:p>
        </w:tc>
      </w:tr>
      <w:tr w:rsidR="00580D53" w:rsidRPr="006A40A3" w14:paraId="3D239DFF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2B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45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2B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34956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ACC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4.10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4A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99088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3A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3.98E-27</w:t>
            </w:r>
          </w:p>
        </w:tc>
      </w:tr>
      <w:tr w:rsidR="00580D53" w:rsidRPr="006A40A3" w14:paraId="1BC51AAA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1F8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43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48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48294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20C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46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B6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6071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61A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9.29E-29</w:t>
            </w:r>
          </w:p>
        </w:tc>
      </w:tr>
      <w:tr w:rsidR="00580D53" w:rsidRPr="006A40A3" w14:paraId="34CE5446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AC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FA1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9789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778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41145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BA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2294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9C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09E-30</w:t>
            </w:r>
          </w:p>
        </w:tc>
      </w:tr>
      <w:tr w:rsidR="00580D53" w:rsidRPr="006A40A3" w14:paraId="677ED9C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35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33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9C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42365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33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1D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4813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0E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9.29E-29</w:t>
            </w:r>
          </w:p>
        </w:tc>
      </w:tr>
      <w:tr w:rsidR="00580D53" w:rsidRPr="006A40A3" w14:paraId="225B276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92D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hsa-miR-133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88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36829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A8C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6.94E-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411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12396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48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94E-21</w:t>
            </w:r>
          </w:p>
        </w:tc>
      </w:tr>
      <w:tr w:rsidR="00580D53" w:rsidRPr="006A40A3" w14:paraId="0ADFDA25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690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25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D0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641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831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30448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127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7333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53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8.85E-16</w:t>
            </w:r>
          </w:p>
        </w:tc>
      </w:tr>
      <w:tr w:rsidR="00580D53" w:rsidRPr="006A40A3" w14:paraId="1868414D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6B8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31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25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45198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C4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7.01E-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799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7502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78F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639916</w:t>
            </w:r>
          </w:p>
        </w:tc>
      </w:tr>
      <w:tr w:rsidR="00580D53" w:rsidRPr="006A40A3" w14:paraId="4BB8C73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41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455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33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42133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EC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8045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D3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2213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3E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01054</w:t>
            </w:r>
          </w:p>
        </w:tc>
      </w:tr>
      <w:tr w:rsidR="00580D53" w:rsidRPr="006A40A3" w14:paraId="45F03B53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561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30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9F2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19365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DC5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6593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F73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5615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756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39E-17</w:t>
            </w:r>
          </w:p>
        </w:tc>
      </w:tr>
      <w:tr w:rsidR="00580D53" w:rsidRPr="006A40A3" w14:paraId="70747BA8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B47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338-3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41B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50261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80D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1742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7C7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506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DC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4965456</w:t>
            </w:r>
          </w:p>
        </w:tc>
      </w:tr>
      <w:tr w:rsidR="00580D53" w:rsidRPr="006A40A3" w14:paraId="78AFEF6E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BFF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4-1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0C60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50570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92F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1.15E-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201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9928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60E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5.16E-15</w:t>
            </w:r>
          </w:p>
        </w:tc>
      </w:tr>
      <w:tr w:rsidR="00580D53" w:rsidRPr="006A40A3" w14:paraId="474B91B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F95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2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EAE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91114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D77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7.81E-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72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7948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297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1397806</w:t>
            </w:r>
          </w:p>
        </w:tc>
      </w:tr>
      <w:tr w:rsidR="00580D53" w:rsidRPr="006A40A3" w14:paraId="607A096F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062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39-5p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E1F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561676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4D1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2.72E-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AF19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3622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1C43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48768</w:t>
            </w:r>
          </w:p>
        </w:tc>
      </w:tr>
      <w:tr w:rsidR="00580D53" w:rsidRPr="006A40A3" w14:paraId="0F7E6ED7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D206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100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FCD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6034288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4A3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124587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4F0C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2293845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3204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6.54E-16</w:t>
            </w:r>
          </w:p>
        </w:tc>
      </w:tr>
      <w:tr w:rsidR="00580D53" w:rsidRPr="006A40A3" w14:paraId="5CC83E14" w14:textId="77777777" w:rsidTr="00580D53">
        <w:trPr>
          <w:trHeight w:val="278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E81B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hsa-miR-886-3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AF78D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4429215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A85A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04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589F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398548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69A8" w14:textId="77777777" w:rsidR="00580D53" w:rsidRPr="006A40A3" w:rsidRDefault="00580D53" w:rsidP="00EA107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A40A3">
              <w:rPr>
                <w:rFonts w:eastAsia="等线" w:cs="Times New Roman"/>
                <w:color w:val="000000"/>
                <w:kern w:val="0"/>
                <w:szCs w:val="24"/>
              </w:rPr>
              <w:t>0.00000589</w:t>
            </w:r>
          </w:p>
        </w:tc>
      </w:tr>
    </w:tbl>
    <w:p w14:paraId="4D94AC2E" w14:textId="5A0307B3" w:rsidR="00580D53" w:rsidRDefault="00580D53" w:rsidP="00580D53">
      <w:pPr>
        <w:spacing w:line="480" w:lineRule="auto"/>
      </w:pPr>
      <w:r>
        <w:t xml:space="preserve">ANT, </w:t>
      </w:r>
      <w:bookmarkStart w:id="0" w:name="_Hlk44189384"/>
      <w:r>
        <w:rPr>
          <w:rFonts w:hint="eastAsia"/>
        </w:rPr>
        <w:t>adjacent</w:t>
      </w:r>
      <w:r>
        <w:t xml:space="preserve"> normal tissues</w:t>
      </w:r>
      <w:bookmarkEnd w:id="0"/>
      <w:r>
        <w:t xml:space="preserve">; PPCa, </w:t>
      </w:r>
      <w:r>
        <w:rPr>
          <w:rFonts w:hint="eastAsia"/>
        </w:rPr>
        <w:t>primary</w:t>
      </w:r>
      <w:r>
        <w:t xml:space="preserve"> localized PCa tissues;</w:t>
      </w:r>
      <w:r>
        <w:t xml:space="preserve"> </w:t>
      </w:r>
      <w:r>
        <w:t>MPCa, metastatic PCa tissues;</w:t>
      </w:r>
      <w:r>
        <w:t xml:space="preserve"> FC, fold change. </w:t>
      </w:r>
    </w:p>
    <w:sectPr w:rsidR="00580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53"/>
    <w:rsid w:val="00580D53"/>
    <w:rsid w:val="00C8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5221C"/>
  <w15:chartTrackingRefBased/>
  <w15:docId w15:val="{0CAB222C-9C4F-4495-8B2A-330BDF0C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0-06-29T03:29:00Z</dcterms:created>
  <dcterms:modified xsi:type="dcterms:W3CDTF">2020-06-29T03:37:00Z</dcterms:modified>
</cp:coreProperties>
</file>